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B6AC1" w14:textId="03A5C710" w:rsidR="004503B7" w:rsidRDefault="003D5DD7">
      <w:r w:rsidRPr="003D5DD7">
        <w:t>Figure S22. scatter plot of the MR analysis of PCOS on alpha-tocopherol</w:t>
      </w:r>
    </w:p>
    <w:p w14:paraId="56C12D00" w14:textId="1D4EF4B5" w:rsidR="00556518" w:rsidRDefault="00556518">
      <w:r w:rsidRPr="00556518">
        <w:rPr>
          <w:noProof/>
        </w:rPr>
        <w:drawing>
          <wp:inline distT="0" distB="0" distL="0" distR="0" wp14:anchorId="1F260669" wp14:editId="3C44B5DC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54384" w14:textId="77777777" w:rsidR="00556518" w:rsidRDefault="00556518" w:rsidP="00556518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>.</w:t>
      </w:r>
    </w:p>
    <w:p w14:paraId="790E8A1C" w14:textId="77777777" w:rsidR="00556518" w:rsidRDefault="00556518">
      <w:pPr>
        <w:rPr>
          <w:rFonts w:hint="eastAsia"/>
        </w:rPr>
      </w:pPr>
    </w:p>
    <w:sectPr w:rsidR="00556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E028D" w14:textId="77777777" w:rsidR="003935DB" w:rsidRDefault="003935DB" w:rsidP="00556518">
      <w:r>
        <w:separator/>
      </w:r>
    </w:p>
  </w:endnote>
  <w:endnote w:type="continuationSeparator" w:id="0">
    <w:p w14:paraId="50662939" w14:textId="77777777" w:rsidR="003935DB" w:rsidRDefault="003935DB" w:rsidP="00556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C3ABB" w14:textId="77777777" w:rsidR="003935DB" w:rsidRDefault="003935DB" w:rsidP="00556518">
      <w:r>
        <w:separator/>
      </w:r>
    </w:p>
  </w:footnote>
  <w:footnote w:type="continuationSeparator" w:id="0">
    <w:p w14:paraId="6CC27775" w14:textId="77777777" w:rsidR="003935DB" w:rsidRDefault="003935DB" w:rsidP="00556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B5E"/>
    <w:rsid w:val="003935DB"/>
    <w:rsid w:val="003D5DD7"/>
    <w:rsid w:val="004503B7"/>
    <w:rsid w:val="00556518"/>
    <w:rsid w:val="00EB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EA19A"/>
  <w15:chartTrackingRefBased/>
  <w15:docId w15:val="{A521784C-6431-4128-BCA7-345127AB0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5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4</cp:revision>
  <dcterms:created xsi:type="dcterms:W3CDTF">2022-11-12T02:36:00Z</dcterms:created>
  <dcterms:modified xsi:type="dcterms:W3CDTF">2022-11-12T02:37:00Z</dcterms:modified>
</cp:coreProperties>
</file>